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245" w:rsidRPr="00B93245" w:rsidRDefault="00901AB8" w:rsidP="00B93245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S2</w:t>
      </w:r>
      <w:r w:rsidR="00C63586">
        <w:rPr>
          <w:rFonts w:ascii="Times New Roman" w:hAnsi="Times New Roman" w:hint="eastAsia"/>
          <w:sz w:val="24"/>
          <w:szCs w:val="24"/>
        </w:rPr>
        <w:t xml:space="preserve"> </w:t>
      </w:r>
      <w:r w:rsidR="00BB7E9D">
        <w:rPr>
          <w:rFonts w:ascii="Times New Roman" w:hAnsi="Times New Roman" w:hint="eastAsia"/>
          <w:sz w:val="24"/>
          <w:szCs w:val="24"/>
        </w:rPr>
        <w:t>T</w:t>
      </w:r>
      <w:r w:rsidR="00B93245" w:rsidRPr="00B93245">
        <w:rPr>
          <w:rFonts w:ascii="Times New Roman" w:hAnsi="Times New Roman"/>
          <w:sz w:val="24"/>
          <w:szCs w:val="24"/>
        </w:rPr>
        <w:t>able.</w:t>
      </w:r>
      <w:proofErr w:type="gramEnd"/>
      <w:r w:rsidR="00B93245" w:rsidRPr="00B9324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B93245" w:rsidRPr="00B93245">
        <w:rPr>
          <w:rFonts w:ascii="Times New Roman" w:hAnsi="Times New Roman"/>
          <w:sz w:val="24"/>
          <w:szCs w:val="24"/>
        </w:rPr>
        <w:t>Characteristics of ethanol-induced liver injury in mice.</w:t>
      </w:r>
      <w:proofErr w:type="gramEnd"/>
    </w:p>
    <w:p w:rsidR="005C3952" w:rsidRPr="00B93245" w:rsidRDefault="005C3952">
      <w:pPr>
        <w:rPr>
          <w:rFonts w:ascii="Times New Roman" w:hAnsi="Times New Roman"/>
          <w:sz w:val="24"/>
          <w:szCs w:val="24"/>
        </w:rPr>
      </w:pPr>
    </w:p>
    <w:tbl>
      <w:tblPr>
        <w:tblW w:w="85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10"/>
        <w:gridCol w:w="1984"/>
        <w:gridCol w:w="2268"/>
        <w:gridCol w:w="1559"/>
      </w:tblGrid>
      <w:tr w:rsidR="00B93245" w:rsidRPr="00715A55" w:rsidTr="00B93245">
        <w:trPr>
          <w:trHeight w:val="236"/>
        </w:trPr>
        <w:tc>
          <w:tcPr>
            <w:tcW w:w="2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24w WT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2533FE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24w T</w:t>
            </w:r>
            <w:r w:rsidR="002533FE">
              <w:rPr>
                <w:rFonts w:ascii="Times New Roman" w:eastAsia="ＭＳ Ｐゴシック" w:hAnsi="Times New Roman" w:hint="eastAsia"/>
                <w:color w:val="000000"/>
                <w:kern w:val="24"/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4"/>
                <w:szCs w:val="24"/>
              </w:rPr>
              <w:t>P*</w:t>
            </w:r>
            <w:r w:rsidRPr="00715A55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　</w:t>
            </w:r>
            <w:r w:rsidRPr="00715A55">
              <w:rPr>
                <w:rFonts w:ascii="Times New Roman" w:eastAsia="ＭＳ Ｐゴシック" w:hAnsi="Times New Roman"/>
                <w:i/>
                <w:iCs/>
                <w:color w:val="000000"/>
                <w:kern w:val="24"/>
                <w:sz w:val="24"/>
                <w:szCs w:val="24"/>
              </w:rPr>
              <w:t>value</w:t>
            </w: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</w:tr>
      <w:tr w:rsidR="00B93245" w:rsidRPr="00715A55" w:rsidTr="00B93245">
        <w:trPr>
          <w:trHeight w:val="269"/>
        </w:trPr>
        <w:tc>
          <w:tcPr>
            <w:tcW w:w="2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top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BW(g) 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33.4±2.3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34.2±2.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0.448</w:t>
            </w:r>
          </w:p>
        </w:tc>
      </w:tr>
      <w:tr w:rsidR="00B93245" w:rsidRPr="00715A55" w:rsidTr="00B93245">
        <w:trPr>
          <w:trHeight w:val="267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top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Liver weight 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.7±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2.0±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0.004</w:t>
            </w:r>
          </w:p>
        </w:tc>
      </w:tr>
      <w:tr w:rsidR="00B93245" w:rsidRPr="00715A55" w:rsidTr="00B93245">
        <w:trPr>
          <w:trHeight w:val="27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top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Liver/Weight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5.0±0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5.8±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0.138</w:t>
            </w:r>
          </w:p>
        </w:tc>
      </w:tr>
      <w:tr w:rsidR="00B93245" w:rsidRPr="00715A55" w:rsidTr="00B93245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top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ALT (I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35.8±6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78±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0.037</w:t>
            </w:r>
          </w:p>
        </w:tc>
      </w:tr>
      <w:tr w:rsidR="00B93245" w:rsidRPr="00715A55" w:rsidTr="00B93245">
        <w:trPr>
          <w:trHeight w:val="31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top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Glucose </w:t>
            </w:r>
            <w:r w:rsidRPr="00715A5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62.7±1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184.3±3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0.120</w:t>
            </w:r>
          </w:p>
        </w:tc>
      </w:tr>
      <w:tr w:rsidR="00B93245" w:rsidRPr="00715A55" w:rsidTr="00B93245">
        <w:trPr>
          <w:trHeight w:val="276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top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Triglyceride </w:t>
            </w:r>
            <w:r w:rsidRPr="00715A5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72.2±35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66.5±3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0.727</w:t>
            </w:r>
          </w:p>
        </w:tc>
      </w:tr>
      <w:tr w:rsidR="00B93245" w:rsidRPr="00715A55" w:rsidTr="00B93245">
        <w:trPr>
          <w:trHeight w:val="328"/>
        </w:trPr>
        <w:tc>
          <w:tcPr>
            <w:tcW w:w="2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top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 xml:space="preserve">Total cholesterol </w:t>
            </w:r>
            <w:r w:rsidRPr="00715A55"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(mg/d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80±36.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94.5±30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B93245" w:rsidRPr="00B93245" w:rsidRDefault="00B93245" w:rsidP="00B93245">
            <w:pPr>
              <w:widowControl/>
              <w:jc w:val="center"/>
              <w:textAlignment w:val="bottom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715A55">
              <w:rPr>
                <w:rFonts w:ascii="Times New Roman" w:eastAsia="ＭＳ Ｐゴシック" w:hAnsi="Times New Roman"/>
                <w:color w:val="000000"/>
                <w:kern w:val="24"/>
                <w:sz w:val="24"/>
                <w:szCs w:val="24"/>
              </w:rPr>
              <w:t>0.901</w:t>
            </w:r>
          </w:p>
        </w:tc>
      </w:tr>
    </w:tbl>
    <w:p w:rsidR="00B93245" w:rsidRPr="00B93245" w:rsidRDefault="00B93245">
      <w:pPr>
        <w:rPr>
          <w:rFonts w:ascii="Times New Roman" w:hAnsi="Times New Roman"/>
          <w:sz w:val="24"/>
          <w:szCs w:val="24"/>
        </w:rPr>
      </w:pPr>
    </w:p>
    <w:p w:rsidR="00B93245" w:rsidRPr="00B93245" w:rsidRDefault="00B93245" w:rsidP="00B93245">
      <w:pPr>
        <w:rPr>
          <w:rFonts w:ascii="Times New Roman" w:hAnsi="Times New Roman"/>
          <w:sz w:val="24"/>
          <w:szCs w:val="24"/>
        </w:rPr>
      </w:pPr>
      <w:r w:rsidRPr="00B93245">
        <w:rPr>
          <w:rFonts w:ascii="Times New Roman" w:hAnsi="Times New Roman"/>
          <w:sz w:val="24"/>
          <w:szCs w:val="24"/>
        </w:rPr>
        <w:t>Values are shown as mean ± SD; WT, wild type; TG, HNP-1 transgenic mice; BW, body weight; *evaluated by Mann-</w:t>
      </w:r>
      <w:proofErr w:type="spellStart"/>
      <w:r w:rsidRPr="00B93245">
        <w:rPr>
          <w:rFonts w:ascii="Times New Roman" w:hAnsi="Times New Roman"/>
          <w:sz w:val="24"/>
          <w:szCs w:val="24"/>
        </w:rPr>
        <w:t>whitney</w:t>
      </w:r>
      <w:proofErr w:type="spellEnd"/>
      <w:r w:rsidRPr="00B93245">
        <w:rPr>
          <w:rFonts w:ascii="Times New Roman" w:hAnsi="Times New Roman"/>
          <w:sz w:val="24"/>
          <w:szCs w:val="24"/>
        </w:rPr>
        <w:t xml:space="preserve"> test.   </w:t>
      </w:r>
    </w:p>
    <w:p w:rsidR="00B93245" w:rsidRPr="00B93245" w:rsidRDefault="00B93245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B93245" w:rsidRPr="00B93245" w:rsidSect="00B93245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5CB" w:rsidRDefault="001F75CB" w:rsidP="00C63586">
      <w:r>
        <w:separator/>
      </w:r>
    </w:p>
  </w:endnote>
  <w:endnote w:type="continuationSeparator" w:id="0">
    <w:p w:rsidR="001F75CB" w:rsidRDefault="001F75CB" w:rsidP="00C63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5CB" w:rsidRDefault="001F75CB" w:rsidP="00C63586">
      <w:r>
        <w:separator/>
      </w:r>
    </w:p>
  </w:footnote>
  <w:footnote w:type="continuationSeparator" w:id="0">
    <w:p w:rsidR="001F75CB" w:rsidRDefault="001F75CB" w:rsidP="00C63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245"/>
    <w:rsid w:val="001F75CB"/>
    <w:rsid w:val="00226BB2"/>
    <w:rsid w:val="002533FE"/>
    <w:rsid w:val="002C1911"/>
    <w:rsid w:val="002D381B"/>
    <w:rsid w:val="003720BA"/>
    <w:rsid w:val="00484CBE"/>
    <w:rsid w:val="004B0529"/>
    <w:rsid w:val="004D4F23"/>
    <w:rsid w:val="0051672A"/>
    <w:rsid w:val="005C3952"/>
    <w:rsid w:val="00637C29"/>
    <w:rsid w:val="00656513"/>
    <w:rsid w:val="00657E8C"/>
    <w:rsid w:val="00666F07"/>
    <w:rsid w:val="00715A55"/>
    <w:rsid w:val="00727267"/>
    <w:rsid w:val="00782D8D"/>
    <w:rsid w:val="00872A46"/>
    <w:rsid w:val="00901AB8"/>
    <w:rsid w:val="00923785"/>
    <w:rsid w:val="00941F75"/>
    <w:rsid w:val="009F0EAE"/>
    <w:rsid w:val="00AB2BA5"/>
    <w:rsid w:val="00B93245"/>
    <w:rsid w:val="00BB7E9D"/>
    <w:rsid w:val="00C63586"/>
    <w:rsid w:val="00C85CEE"/>
    <w:rsid w:val="00DB64A8"/>
    <w:rsid w:val="00EA600A"/>
    <w:rsid w:val="00F235C5"/>
    <w:rsid w:val="00FD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932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C63586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C63586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932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C63586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C6358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D5294A-0712-4013-8DA9-0D0916988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fumi Uto</dc:creator>
  <cp:lastModifiedBy>iburie</cp:lastModifiedBy>
  <cp:revision>3</cp:revision>
  <dcterms:created xsi:type="dcterms:W3CDTF">2017-03-29T02:20:00Z</dcterms:created>
  <dcterms:modified xsi:type="dcterms:W3CDTF">2017-03-29T02:26:00Z</dcterms:modified>
</cp:coreProperties>
</file>